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08F8" w14:textId="77777777" w:rsidR="00225D77" w:rsidRPr="007E0EDD" w:rsidRDefault="00225D77" w:rsidP="00225D77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7E0ED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E0EDD">
        <w:rPr>
          <w:rFonts w:asciiTheme="majorBidi" w:hAnsiTheme="majorBidi" w:cstheme="majorBidi"/>
          <w:sz w:val="24"/>
          <w:szCs w:val="24"/>
        </w:rPr>
        <w:t>Distribution of the proportions of complex karyotypes between males and females.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2065"/>
        <w:gridCol w:w="1550"/>
        <w:gridCol w:w="1770"/>
        <w:gridCol w:w="1851"/>
        <w:gridCol w:w="1780"/>
      </w:tblGrid>
      <w:tr w:rsidR="00225D77" w:rsidRPr="007E0EDD" w14:paraId="55E56B51" w14:textId="77777777" w:rsidTr="008F7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820EF14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8300296"/>
            <w:r w:rsidRPr="007E0EDD">
              <w:rPr>
                <w:rFonts w:asciiTheme="majorBidi" w:hAnsiTheme="majorBidi" w:cstheme="majorBidi"/>
                <w:sz w:val="24"/>
                <w:szCs w:val="24"/>
              </w:rPr>
              <w:t>Hematologic Diseases</w:t>
            </w:r>
          </w:p>
        </w:tc>
        <w:tc>
          <w:tcPr>
            <w:tcW w:w="1550" w:type="dxa"/>
          </w:tcPr>
          <w:p w14:paraId="5280BC10" w14:textId="77777777" w:rsidR="00225D77" w:rsidRPr="007E0EDD" w:rsidRDefault="00225D77" w:rsidP="008F71F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21" w:type="dxa"/>
            <w:gridSpan w:val="2"/>
          </w:tcPr>
          <w:p w14:paraId="2FBB9DEF" w14:textId="77777777" w:rsidR="00225D77" w:rsidRPr="007E0EDD" w:rsidRDefault="00225D77" w:rsidP="008F71F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Sex N (%)</w:t>
            </w:r>
          </w:p>
        </w:tc>
        <w:tc>
          <w:tcPr>
            <w:tcW w:w="1780" w:type="dxa"/>
          </w:tcPr>
          <w:p w14:paraId="4BA6B7C9" w14:textId="77777777" w:rsidR="00225D77" w:rsidRPr="007E0EDD" w:rsidRDefault="00225D77" w:rsidP="008F71F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225D77" w:rsidRPr="007E0EDD" w14:paraId="2F6C8720" w14:textId="77777777" w:rsidTr="008F71F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D52DF56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0" w:type="dxa"/>
          </w:tcPr>
          <w:p w14:paraId="4F4EC912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70" w:type="dxa"/>
          </w:tcPr>
          <w:p w14:paraId="1C84A7C9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51" w:type="dxa"/>
          </w:tcPr>
          <w:p w14:paraId="2825813E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780" w:type="dxa"/>
          </w:tcPr>
          <w:p w14:paraId="41DBFC5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25D77" w:rsidRPr="007E0EDD" w14:paraId="171A0B78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1889137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CLL</w:t>
            </w:r>
          </w:p>
        </w:tc>
        <w:tc>
          <w:tcPr>
            <w:tcW w:w="1550" w:type="dxa"/>
          </w:tcPr>
          <w:p w14:paraId="1F37ECD5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770" w:type="dxa"/>
          </w:tcPr>
          <w:p w14:paraId="3F8578FA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20 (52.63)</w:t>
            </w:r>
          </w:p>
        </w:tc>
        <w:tc>
          <w:tcPr>
            <w:tcW w:w="1851" w:type="dxa"/>
          </w:tcPr>
          <w:p w14:paraId="7E7EE13D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8 (47.37)</w:t>
            </w:r>
          </w:p>
        </w:tc>
        <w:tc>
          <w:tcPr>
            <w:tcW w:w="1780" w:type="dxa"/>
          </w:tcPr>
          <w:p w14:paraId="6493D9DE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225D77" w:rsidRPr="007E0EDD" w14:paraId="791290E0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D36AAB2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MM</w:t>
            </w:r>
          </w:p>
        </w:tc>
        <w:tc>
          <w:tcPr>
            <w:tcW w:w="1550" w:type="dxa"/>
          </w:tcPr>
          <w:p w14:paraId="153F6009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770" w:type="dxa"/>
          </w:tcPr>
          <w:p w14:paraId="3B53E5ED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24 (75.00)</w:t>
            </w:r>
          </w:p>
        </w:tc>
        <w:tc>
          <w:tcPr>
            <w:tcW w:w="1851" w:type="dxa"/>
          </w:tcPr>
          <w:p w14:paraId="1CA898D4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8 (25.00)</w:t>
            </w:r>
          </w:p>
        </w:tc>
        <w:tc>
          <w:tcPr>
            <w:tcW w:w="1780" w:type="dxa"/>
          </w:tcPr>
          <w:p w14:paraId="0AFBCDCB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225D77" w:rsidRPr="007E0EDD" w14:paraId="7DFDA6AC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84CE10D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AML</w:t>
            </w:r>
          </w:p>
        </w:tc>
        <w:tc>
          <w:tcPr>
            <w:tcW w:w="1550" w:type="dxa"/>
          </w:tcPr>
          <w:p w14:paraId="18629D5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70" w:type="dxa"/>
          </w:tcPr>
          <w:p w14:paraId="1A3B08D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8 (60.00)</w:t>
            </w:r>
          </w:p>
        </w:tc>
        <w:tc>
          <w:tcPr>
            <w:tcW w:w="1851" w:type="dxa"/>
          </w:tcPr>
          <w:p w14:paraId="65CF1212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2 (40.00)</w:t>
            </w:r>
          </w:p>
        </w:tc>
        <w:tc>
          <w:tcPr>
            <w:tcW w:w="1780" w:type="dxa"/>
          </w:tcPr>
          <w:p w14:paraId="53F520F1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225D77" w:rsidRPr="007E0EDD" w14:paraId="7D56F642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6F00E9F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MDS</w:t>
            </w:r>
          </w:p>
        </w:tc>
        <w:tc>
          <w:tcPr>
            <w:tcW w:w="1550" w:type="dxa"/>
          </w:tcPr>
          <w:p w14:paraId="426DA03C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70" w:type="dxa"/>
          </w:tcPr>
          <w:p w14:paraId="02A8F9AA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2 (57.14)</w:t>
            </w:r>
          </w:p>
        </w:tc>
        <w:tc>
          <w:tcPr>
            <w:tcW w:w="1851" w:type="dxa"/>
          </w:tcPr>
          <w:p w14:paraId="277E9666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9 (42.86)</w:t>
            </w:r>
          </w:p>
        </w:tc>
        <w:tc>
          <w:tcPr>
            <w:tcW w:w="1780" w:type="dxa"/>
          </w:tcPr>
          <w:p w14:paraId="3E5C7DE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</w:tr>
      <w:tr w:rsidR="00225D77" w:rsidRPr="007E0EDD" w14:paraId="5F9ADF0A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C323F09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Lymphomas</w:t>
            </w:r>
          </w:p>
        </w:tc>
        <w:tc>
          <w:tcPr>
            <w:tcW w:w="1550" w:type="dxa"/>
          </w:tcPr>
          <w:p w14:paraId="7EA8F5E3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70" w:type="dxa"/>
          </w:tcPr>
          <w:p w14:paraId="32EDF974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3 (61.90)</w:t>
            </w:r>
          </w:p>
        </w:tc>
        <w:tc>
          <w:tcPr>
            <w:tcW w:w="1851" w:type="dxa"/>
          </w:tcPr>
          <w:p w14:paraId="6E87B7DF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8 (38.10)</w:t>
            </w:r>
          </w:p>
        </w:tc>
        <w:tc>
          <w:tcPr>
            <w:tcW w:w="1780" w:type="dxa"/>
          </w:tcPr>
          <w:p w14:paraId="67A5D2F5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  <w:tr w:rsidR="00225D77" w:rsidRPr="007E0EDD" w14:paraId="1283F024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36B5AE6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ALL</w:t>
            </w:r>
          </w:p>
        </w:tc>
        <w:tc>
          <w:tcPr>
            <w:tcW w:w="1550" w:type="dxa"/>
          </w:tcPr>
          <w:p w14:paraId="588B025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70" w:type="dxa"/>
          </w:tcPr>
          <w:p w14:paraId="67E5CD2C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7 (41.18)</w:t>
            </w:r>
          </w:p>
        </w:tc>
        <w:tc>
          <w:tcPr>
            <w:tcW w:w="1851" w:type="dxa"/>
          </w:tcPr>
          <w:p w14:paraId="75FCFDB4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0 (58.82)</w:t>
            </w:r>
          </w:p>
        </w:tc>
        <w:tc>
          <w:tcPr>
            <w:tcW w:w="1780" w:type="dxa"/>
          </w:tcPr>
          <w:p w14:paraId="059DD1BD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225D77" w:rsidRPr="007E0EDD" w14:paraId="2A33307D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AA05C8F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MPD</w:t>
            </w:r>
          </w:p>
        </w:tc>
        <w:tc>
          <w:tcPr>
            <w:tcW w:w="1550" w:type="dxa"/>
          </w:tcPr>
          <w:p w14:paraId="250BBEBB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70" w:type="dxa"/>
          </w:tcPr>
          <w:p w14:paraId="4EA0CB2C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7 (46.67)</w:t>
            </w:r>
          </w:p>
        </w:tc>
        <w:tc>
          <w:tcPr>
            <w:tcW w:w="1851" w:type="dxa"/>
          </w:tcPr>
          <w:p w14:paraId="099F3C84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8 (53.33)</w:t>
            </w:r>
          </w:p>
        </w:tc>
        <w:tc>
          <w:tcPr>
            <w:tcW w:w="1780" w:type="dxa"/>
          </w:tcPr>
          <w:p w14:paraId="3CE14C26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225D77" w:rsidRPr="007E0EDD" w14:paraId="2B518996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8D7E75B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CML</w:t>
            </w:r>
          </w:p>
        </w:tc>
        <w:tc>
          <w:tcPr>
            <w:tcW w:w="1550" w:type="dxa"/>
          </w:tcPr>
          <w:p w14:paraId="5DD34D85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70" w:type="dxa"/>
          </w:tcPr>
          <w:p w14:paraId="0E51E1C1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9 (100)</w:t>
            </w:r>
          </w:p>
        </w:tc>
        <w:tc>
          <w:tcPr>
            <w:tcW w:w="1851" w:type="dxa"/>
          </w:tcPr>
          <w:p w14:paraId="764E54F1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80" w:type="dxa"/>
          </w:tcPr>
          <w:p w14:paraId="361DABB8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01</w:t>
            </w:r>
          </w:p>
        </w:tc>
      </w:tr>
      <w:tr w:rsidR="00225D77" w:rsidRPr="007E0EDD" w14:paraId="3B3A2837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2180DDD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7E0EDD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proofErr w:type="gramEnd"/>
            <w:r w:rsidRPr="007E0EDD">
              <w:rPr>
                <w:rFonts w:asciiTheme="majorBidi" w:hAnsiTheme="majorBidi" w:cstheme="majorBidi"/>
                <w:sz w:val="24"/>
                <w:szCs w:val="24"/>
              </w:rPr>
              <w:t xml:space="preserve"> HD</w:t>
            </w:r>
          </w:p>
        </w:tc>
        <w:tc>
          <w:tcPr>
            <w:tcW w:w="1550" w:type="dxa"/>
          </w:tcPr>
          <w:p w14:paraId="1FD8D757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770" w:type="dxa"/>
          </w:tcPr>
          <w:p w14:paraId="5CC9E86A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41 (56.94)</w:t>
            </w:r>
          </w:p>
        </w:tc>
        <w:tc>
          <w:tcPr>
            <w:tcW w:w="1851" w:type="dxa"/>
          </w:tcPr>
          <w:p w14:paraId="48E6131C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31 (43.06)</w:t>
            </w:r>
          </w:p>
        </w:tc>
        <w:tc>
          <w:tcPr>
            <w:tcW w:w="1780" w:type="dxa"/>
          </w:tcPr>
          <w:p w14:paraId="3D77E287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225D77" w:rsidRPr="007E0EDD" w14:paraId="63CC6E91" w14:textId="77777777" w:rsidTr="008F7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1259149" w14:textId="77777777" w:rsidR="00225D77" w:rsidRPr="007E0EDD" w:rsidRDefault="00225D77" w:rsidP="008F71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50" w:type="dxa"/>
          </w:tcPr>
          <w:p w14:paraId="5943660D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770" w:type="dxa"/>
          </w:tcPr>
          <w:p w14:paraId="09AED3F9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51 (59.22)</w:t>
            </w:r>
          </w:p>
        </w:tc>
        <w:tc>
          <w:tcPr>
            <w:tcW w:w="1851" w:type="dxa"/>
          </w:tcPr>
          <w:p w14:paraId="1306A35E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0EDD">
              <w:rPr>
                <w:rFonts w:asciiTheme="majorBidi" w:hAnsiTheme="majorBidi" w:cstheme="majorBidi"/>
                <w:sz w:val="24"/>
                <w:szCs w:val="24"/>
              </w:rPr>
              <w:t>104 (40.78)</w:t>
            </w:r>
          </w:p>
        </w:tc>
        <w:tc>
          <w:tcPr>
            <w:tcW w:w="1780" w:type="dxa"/>
          </w:tcPr>
          <w:p w14:paraId="00B61190" w14:textId="77777777" w:rsidR="00225D77" w:rsidRPr="007E0EDD" w:rsidRDefault="00225D77" w:rsidP="008F71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bookmarkEnd w:id="0"/>
    <w:p w14:paraId="34BAA5CA" w14:textId="77777777" w:rsidR="00225D77" w:rsidRPr="007E0EDD" w:rsidRDefault="00225D77" w:rsidP="00225D77">
      <w:pPr>
        <w:bidi w:val="0"/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7E0EDD">
        <w:rPr>
          <w:rFonts w:asciiTheme="majorBidi" w:hAnsiTheme="majorBidi" w:cstheme="majorBidi"/>
          <w:i/>
          <w:iCs/>
          <w:sz w:val="24"/>
          <w:szCs w:val="24"/>
        </w:rPr>
        <w:t>ALL: acute lymphoblastic leukemia; AML: acute myeloid leukemia; CK: Complex Karyotype; CLL: chronic lymphocytic leukemia; CML: chronic myeloid leukemia; HD: Hematologic Disorders;</w:t>
      </w:r>
      <w:r w:rsidRPr="007E0EDD">
        <w:rPr>
          <w:rFonts w:asciiTheme="majorBidi" w:hAnsiTheme="majorBidi" w:cstheme="majorBidi"/>
          <w:sz w:val="24"/>
          <w:szCs w:val="24"/>
        </w:rPr>
        <w:t xml:space="preserve"> </w:t>
      </w:r>
      <w:r w:rsidRPr="007E0EDD">
        <w:rPr>
          <w:rFonts w:asciiTheme="majorBidi" w:hAnsiTheme="majorBidi" w:cstheme="majorBidi"/>
          <w:i/>
          <w:iCs/>
          <w:sz w:val="24"/>
          <w:szCs w:val="24"/>
        </w:rPr>
        <w:t xml:space="preserve">MDS: myelodysplastic syndrome; MM: multiple myeloma; MPD: myeloproliferative disorders. </w:t>
      </w:r>
    </w:p>
    <w:p w14:paraId="5ED439DB" w14:textId="0D6C6369" w:rsidR="00ED7322" w:rsidRPr="00225D77" w:rsidRDefault="00ED7322" w:rsidP="00225D77">
      <w:pPr>
        <w:bidi w:val="0"/>
        <w:jc w:val="lowKashida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sectPr w:rsidR="00ED7322" w:rsidRPr="00225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77"/>
    <w:rsid w:val="00225D77"/>
    <w:rsid w:val="005974BC"/>
    <w:rsid w:val="00B64B34"/>
    <w:rsid w:val="00ED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F7AD"/>
  <w15:chartTrackingRefBased/>
  <w15:docId w15:val="{8196375F-43D8-4D44-AC72-C2369D1B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D77"/>
    <w:pPr>
      <w:bidi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225D77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Chebly</dc:creator>
  <cp:keywords/>
  <dc:description/>
  <cp:lastModifiedBy>Alain Chebly</cp:lastModifiedBy>
  <cp:revision>1</cp:revision>
  <dcterms:created xsi:type="dcterms:W3CDTF">2024-08-14T13:06:00Z</dcterms:created>
  <dcterms:modified xsi:type="dcterms:W3CDTF">2024-08-14T13:08:00Z</dcterms:modified>
</cp:coreProperties>
</file>